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9CE" w:rsidRPr="00B21ABC" w:rsidRDefault="00B45EEF" w:rsidP="00B239CE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1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Primers for MLVA analysis and 16s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rDN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sequencing.</w:t>
      </w:r>
    </w:p>
    <w:tbl>
      <w:tblPr>
        <w:tblW w:w="10311" w:type="dxa"/>
        <w:jc w:val="center"/>
        <w:tblLook w:val="01E0" w:firstRow="1" w:lastRow="1" w:firstColumn="1" w:lastColumn="1" w:noHBand="0" w:noVBand="0"/>
      </w:tblPr>
      <w:tblGrid>
        <w:gridCol w:w="2175"/>
        <w:gridCol w:w="3737"/>
        <w:gridCol w:w="3852"/>
        <w:gridCol w:w="547"/>
      </w:tblGrid>
      <w:tr w:rsidR="00DB33EF" w:rsidRPr="00B21ABC" w:rsidTr="00B21ABC">
        <w:trPr>
          <w:gridAfter w:val="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589" w:type="dxa"/>
            <w:gridSpan w:val="2"/>
            <w:tcBorders>
              <w:top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s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cus</w:t>
            </w: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verse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3</w:t>
            </w:r>
          </w:p>
        </w:tc>
        <w:tc>
          <w:tcPr>
            <w:tcW w:w="3737" w:type="dxa"/>
            <w:tcBorders>
              <w:top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catatctggcatggctccag-3’</w:t>
            </w:r>
          </w:p>
        </w:tc>
        <w:tc>
          <w:tcPr>
            <w:tcW w:w="3852" w:type="dxa"/>
            <w:tcBorders>
              <w:top w:val="single" w:sz="4" w:space="0" w:color="auto"/>
            </w:tcBorders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atcgtgttgaccccaaagaaat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7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acaacgaaacctacctcgtc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tgagctggcggcctaac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10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acgagcagctgtccgag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agagcgtggccatcgag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25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tcaagggatcggcgagg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tggacttgagcacggtcat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32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ccacagggtttttggtgaag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gaatccaacagcaaggac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47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cgttgcatttctgcgtagc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gtgatggtcgtggtcatcc-3’</w:t>
            </w:r>
          </w:p>
        </w:tc>
      </w:tr>
      <w:tr w:rsidR="00DB33EF" w:rsidRPr="00B21ABC" w:rsidTr="00B21ABC">
        <w:trPr>
          <w:gridAfter w:val="1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TR292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cttgagcagctcgtaaagcgt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gctgtatgaggaagtctattcatgg-3’</w:t>
            </w:r>
          </w:p>
        </w:tc>
      </w:tr>
      <w:tr w:rsidR="00DB33EF" w:rsidRPr="00B21ABC" w:rsidTr="00B21ABC">
        <w:trPr>
          <w:gridAfter w:val="1"/>
          <w:trHeight w:val="296"/>
          <w:jc w:val="center"/>
        </w:trPr>
        <w:tc>
          <w:tcPr>
            <w:tcW w:w="0" w:type="auto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X3</w:t>
            </w:r>
          </w:p>
        </w:tc>
        <w:tc>
          <w:tcPr>
            <w:tcW w:w="3737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aacgagaggaagaactaagccg-3’</w:t>
            </w:r>
          </w:p>
        </w:tc>
        <w:tc>
          <w:tcPr>
            <w:tcW w:w="3852" w:type="dxa"/>
          </w:tcPr>
          <w:p w:rsidR="00B239CE" w:rsidRPr="00B21ABC" w:rsidRDefault="00B239CE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GB"/>
              </w:rPr>
              <w:t>5’-ttacggagcagaaggccagcggg-3’</w:t>
            </w:r>
          </w:p>
        </w:tc>
      </w:tr>
      <w:tr w:rsidR="00DB33EF" w:rsidRPr="00B21ABC" w:rsidTr="00B21AB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B33EF" w:rsidRPr="00B21ABC" w:rsidRDefault="00DB33EF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16S </w:t>
            </w: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:rsidR="00DB33EF" w:rsidRPr="00B21ABC" w:rsidRDefault="00DB33EF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US" w:eastAsia="nb-NO"/>
              </w:rPr>
              <w:t>5’-agagtttgatc(c/a)</w:t>
            </w:r>
            <w:proofErr w:type="spellStart"/>
            <w:r w:rsidRPr="00B21ABC">
              <w:rPr>
                <w:rFonts w:ascii="Times New Roman" w:hAnsi="Times New Roman"/>
                <w:sz w:val="24"/>
                <w:szCs w:val="24"/>
                <w:lang w:val="en-US" w:eastAsia="nb-NO"/>
              </w:rPr>
              <w:t>tgg</w:t>
            </w:r>
            <w:proofErr w:type="spellEnd"/>
            <w:r w:rsidRPr="00B21ABC">
              <w:rPr>
                <w:rFonts w:ascii="Times New Roman" w:hAnsi="Times New Roman"/>
                <w:sz w:val="24"/>
                <w:szCs w:val="24"/>
                <w:lang w:val="en-US" w:eastAsia="nb-NO"/>
              </w:rPr>
              <w:t>(c/t)tcag-3’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:rsidR="00DB33EF" w:rsidRPr="00B21ABC" w:rsidRDefault="00DB33EF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eastAsia="nb-NO"/>
              </w:rPr>
              <w:t>5’- tttcacgaacgc</w:t>
            </w:r>
            <w:r w:rsidRPr="00B21ABC">
              <w:rPr>
                <w:rFonts w:ascii="Times New Roman" w:hAnsi="Times New Roman"/>
                <w:sz w:val="24"/>
                <w:szCs w:val="24"/>
                <w:lang w:val="en-US" w:eastAsia="nb-NO"/>
              </w:rPr>
              <w:t>gacaa-3’</w:t>
            </w:r>
          </w:p>
        </w:tc>
        <w:tc>
          <w:tcPr>
            <w:tcW w:w="0" w:type="auto"/>
          </w:tcPr>
          <w:p w:rsidR="00DB33EF" w:rsidRPr="00B21ABC" w:rsidRDefault="00DB33EF" w:rsidP="00B21AB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B21ABC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</w:t>
            </w:r>
          </w:p>
        </w:tc>
      </w:tr>
    </w:tbl>
    <w:p w:rsidR="00B239CE" w:rsidRPr="00DB33EF" w:rsidRDefault="00B239CE" w:rsidP="00B239C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B239CE" w:rsidRPr="00DB33EF" w:rsidRDefault="00B239CE" w:rsidP="00B239C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25632E" w:rsidRPr="00DB33EF" w:rsidRDefault="00B45EEF">
      <w:pPr>
        <w:rPr>
          <w:sz w:val="24"/>
          <w:szCs w:val="24"/>
          <w:lang w:val="en-US"/>
        </w:rPr>
      </w:pPr>
    </w:p>
    <w:sectPr w:rsidR="0025632E" w:rsidRPr="00DB3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9CE"/>
    <w:rsid w:val="00927974"/>
    <w:rsid w:val="00B21ABC"/>
    <w:rsid w:val="00B239CE"/>
    <w:rsid w:val="00B45EEF"/>
    <w:rsid w:val="00C168B7"/>
    <w:rsid w:val="00DB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DBF269-798E-4B7A-BE5B-AA8D070D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9C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0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en, Tone Bjordal</dc:creator>
  <cp:lastModifiedBy>ecoulamy</cp:lastModifiedBy>
  <cp:revision>3</cp:revision>
  <dcterms:created xsi:type="dcterms:W3CDTF">2014-03-20T09:12:00Z</dcterms:created>
  <dcterms:modified xsi:type="dcterms:W3CDTF">2014-04-01T07:59:00Z</dcterms:modified>
</cp:coreProperties>
</file>